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65D6" w:rsidRDefault="003D481E">
      <w:r>
        <w:rPr>
          <w:rFonts w:hint="eastAsia"/>
        </w:rPr>
        <w:t>Table S1a</w:t>
      </w:r>
      <w:r w:rsidR="008758B0" w:rsidRPr="008758B0">
        <w:t xml:space="preserve"> The global burden and mortality of cervical cancer attributable to smoking in 1990 and 2019 and temporal trends from 1990 to 2019 (Deaths)</w:t>
      </w:r>
      <w:r w:rsidR="00D50D63" w:rsidRPr="00D50D63">
        <w:t xml:space="preserve"> </w:t>
      </w:r>
      <w:proofErr w:type="gramStart"/>
      <w:r w:rsidR="00D50D63" w:rsidRPr="00D50D63">
        <w:t>( Geographic</w:t>
      </w:r>
      <w:proofErr w:type="gramEnd"/>
      <w:r w:rsidR="00D50D63" w:rsidRPr="00D50D63">
        <w:t xml:space="preserve"> Region)</w:t>
      </w:r>
    </w:p>
    <w:tbl>
      <w:tblPr>
        <w:tblW w:w="12200" w:type="dxa"/>
        <w:jc w:val="center"/>
        <w:tblInd w:w="93" w:type="dxa"/>
        <w:tblLook w:val="04A0" w:firstRow="1" w:lastRow="0" w:firstColumn="1" w:lastColumn="0" w:noHBand="0" w:noVBand="1"/>
      </w:tblPr>
      <w:tblGrid>
        <w:gridCol w:w="2220"/>
        <w:gridCol w:w="2169"/>
        <w:gridCol w:w="1871"/>
        <w:gridCol w:w="2307"/>
        <w:gridCol w:w="1913"/>
        <w:gridCol w:w="1720"/>
      </w:tblGrid>
      <w:tr w:rsidR="00650364" w:rsidRPr="00650364" w:rsidTr="00650364">
        <w:trPr>
          <w:trHeight w:val="280"/>
          <w:jc w:val="center"/>
        </w:trPr>
        <w:tc>
          <w:tcPr>
            <w:tcW w:w="22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aracteristics</w:t>
            </w:r>
          </w:p>
        </w:tc>
        <w:tc>
          <w:tcPr>
            <w:tcW w:w="40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50364" w:rsidRPr="00650364" w:rsidRDefault="00650364" w:rsidP="006503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90</w:t>
            </w:r>
          </w:p>
        </w:tc>
        <w:tc>
          <w:tcPr>
            <w:tcW w:w="42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50364" w:rsidRPr="00650364" w:rsidRDefault="00650364" w:rsidP="006503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9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90-2019</w:t>
            </w:r>
          </w:p>
        </w:tc>
      </w:tr>
      <w:tr w:rsidR="00650364" w:rsidRPr="00650364" w:rsidTr="00650364">
        <w:trPr>
          <w:trHeight w:val="280"/>
          <w:jc w:val="center"/>
        </w:trPr>
        <w:tc>
          <w:tcPr>
            <w:tcW w:w="22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50364" w:rsidRPr="00650364" w:rsidRDefault="00650364" w:rsidP="006503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.(95%UI)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SMR NO.</w:t>
            </w:r>
            <w:r w:rsidRPr="00650364">
              <w:rPr>
                <w:rFonts w:ascii="Symbol" w:eastAsia="宋体" w:hAnsi="Symbol" w:cs="Times New Roman"/>
                <w:color w:val="000000"/>
                <w:kern w:val="0"/>
                <w:sz w:val="16"/>
                <w:szCs w:val="16"/>
              </w:rPr>
              <w:t></w:t>
            </w: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5</w:t>
            </w: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95%UI)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.(95%UI)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19CF" w:rsidRDefault="00650364" w:rsidP="00650364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SMR</w:t>
            </w:r>
          </w:p>
          <w:p w:rsidR="00650364" w:rsidRPr="00650364" w:rsidRDefault="00650364" w:rsidP="006503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NO.</w:t>
            </w:r>
            <w:r w:rsidRPr="00650364">
              <w:rPr>
                <w:rFonts w:ascii="Symbol" w:eastAsia="宋体" w:hAnsi="Symbol" w:cs="Times New Roman"/>
                <w:color w:val="000000"/>
                <w:kern w:val="0"/>
                <w:sz w:val="16"/>
                <w:szCs w:val="16"/>
              </w:rPr>
              <w:t></w:t>
            </w: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5</w:t>
            </w: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95%UI)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APC(95%CI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650364" w:rsidRPr="00650364" w:rsidTr="00650364">
        <w:trPr>
          <w:trHeight w:val="30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gions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364" w:rsidRPr="00650364" w:rsidRDefault="00650364" w:rsidP="00650364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364" w:rsidRPr="00650364" w:rsidRDefault="00650364" w:rsidP="00650364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50364" w:rsidRPr="00650364" w:rsidRDefault="00650364" w:rsidP="00650364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</w:tr>
      <w:tr w:rsidR="00650364" w:rsidRPr="00650364" w:rsidTr="00650364">
        <w:trPr>
          <w:trHeight w:val="28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ast Asia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57.50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04.48-6180.00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3(0.33-1.38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51.63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13.48-10339.73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0(0.20-0.9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00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23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，</w:t>
            </w: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77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650364" w:rsidRPr="00650364" w:rsidTr="00650364">
        <w:trPr>
          <w:trHeight w:val="28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utheast Asia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83.89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66.74-3399.43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2(0.69-2.49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25.49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20.08-3862.93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61(0.28-,1.1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.23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.43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，</w:t>
            </w: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.03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650364" w:rsidRPr="00650364" w:rsidTr="00650364">
        <w:trPr>
          <w:trHeight w:val="28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ceania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4.31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.89-106.29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73(1.79-6.33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8.38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.96-206.50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84(1.33-5.0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93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98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，</w:t>
            </w: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88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650364" w:rsidRPr="00650364" w:rsidTr="00650364">
        <w:trPr>
          <w:trHeight w:val="28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entral Asia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2.42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7.26-288.68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8(0.28-1.04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3.81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1.04-332.79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1(0.19-0.7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69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98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，</w:t>
            </w: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0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650364" w:rsidRPr="00650364" w:rsidTr="00650364">
        <w:trPr>
          <w:trHeight w:val="28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entral Europe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97.63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33.00-3732.27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09(1.62-4.73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77.79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54.73-3190.27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07(1.08-3.2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37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49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，</w:t>
            </w: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25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650364" w:rsidRPr="00650364" w:rsidTr="00650364">
        <w:trPr>
          <w:trHeight w:val="28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astern Europe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27.67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37.71-1933.69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1(0.35-1.22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45.85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82.22-2297.74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3(0.42-1.4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6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5,1.07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650364" w:rsidRPr="00650364" w:rsidTr="00650364">
        <w:trPr>
          <w:trHeight w:val="28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igh-income Asia Pacific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09.58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8.47-1603.86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2(0.33-1.44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11.69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2.90-1492.89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3(0.18-0.7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16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19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，</w:t>
            </w: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12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650364" w:rsidRPr="00650364" w:rsidTr="00650364">
        <w:trPr>
          <w:trHeight w:val="28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ustralasia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1.08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3.04-234.56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7(0.62-1.93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2.06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.25-204.85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3(0.25-0.8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67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.08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，</w:t>
            </w: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26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650364" w:rsidRPr="00650364" w:rsidTr="00650364">
        <w:trPr>
          <w:trHeight w:val="28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estern Europe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54.96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49.83-6700.09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9(0.74-2.29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06.02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24.20-5053.07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8(0.39-1.2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00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13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，</w:t>
            </w: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88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650364" w:rsidRPr="00650364" w:rsidTr="00650364">
        <w:trPr>
          <w:trHeight w:val="28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uthern Latin America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91.29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62.01-1478.55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00(2.29-5.95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75.34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38.13-1788.21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79(1.55-4.22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41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57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，</w:t>
            </w: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25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650364" w:rsidRPr="00650364" w:rsidTr="00650364">
        <w:trPr>
          <w:trHeight w:val="28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igh-income North America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25.03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07.61-3920.24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5(0.66-2.22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63.77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22.97-4540.02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5(0.41-1.5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45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58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，</w:t>
            </w: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31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650364" w:rsidRPr="00650364" w:rsidTr="00650364">
        <w:trPr>
          <w:trHeight w:val="28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ribbean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0.16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7.19-647.85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）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99(1.49-4.76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39.89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9.64-896.20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98(0.96-3.2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48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59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，</w:t>
            </w: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37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650364" w:rsidRPr="00650364" w:rsidTr="00650364">
        <w:trPr>
          <w:trHeight w:val="28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ndean Latin America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7.29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0.35-301.03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7(0.62-2.67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7.46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9.76-471.69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3(0.34-1.5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02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13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，</w:t>
            </w: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92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650364" w:rsidRPr="00650364" w:rsidTr="00650364">
        <w:trPr>
          <w:trHeight w:val="28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entral Latin America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73.22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14.58-2468.19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43(1.83-5.41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85.49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63.57-2419.39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6(0.51-1.8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4.52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4.73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，</w:t>
            </w: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4.30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650364" w:rsidRPr="00650364" w:rsidTr="00650364">
        <w:trPr>
          <w:trHeight w:val="28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ropical Latin America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56.04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49.19-4153.04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31(2.70-8.08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77.38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09.92-3874.26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9(0.75-2.8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4.24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4.44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，</w:t>
            </w: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4.04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650364" w:rsidRPr="00650364" w:rsidTr="00650364">
        <w:trPr>
          <w:trHeight w:val="28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rth Africa and Middle East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0.56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0.71-642.74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9(0.17-0.71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8.93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2.64-944.88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3(0.09-0.4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80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91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，</w:t>
            </w: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69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650364" w:rsidRPr="00650364" w:rsidTr="00650364">
        <w:trPr>
          <w:trHeight w:val="28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uth Asia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45.52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44.83-4226.97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3(0.41-1.45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41.37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00.16-6064.89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43(0.20-0.84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29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39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，</w:t>
            </w: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19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650364" w:rsidRPr="00650364" w:rsidTr="00650364">
        <w:trPr>
          <w:trHeight w:val="28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entral Sub-Saharan Africa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7.17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7.62-302.27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03(0.41-2.12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3.06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3.63-526.61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8(0.31-1.5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03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07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，</w:t>
            </w: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99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650364" w:rsidRPr="00650364" w:rsidTr="00650364">
        <w:trPr>
          <w:trHeight w:val="28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astern Sub-Saharan Africa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64.59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0.36-1432.52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88(0.73-3.51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77.58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9.75-2417.23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40(0.55-2.59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13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19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，</w:t>
            </w: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06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650364" w:rsidRPr="00650364" w:rsidTr="00650364">
        <w:trPr>
          <w:trHeight w:val="280"/>
          <w:jc w:val="center"/>
        </w:trPr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uthern Sub-Saharan Africa</w:t>
            </w:r>
          </w:p>
        </w:tc>
        <w:tc>
          <w:tcPr>
            <w:tcW w:w="2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17.29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1.73-1050.49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81(1.82-6.52)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31.48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3.01-,1251.67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22(1.04-3.7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77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08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，</w:t>
            </w: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46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650364" w:rsidRPr="00650364" w:rsidTr="00650364">
        <w:trPr>
          <w:trHeight w:val="280"/>
          <w:jc w:val="center"/>
        </w:trPr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Western Sub-Saharan Africa</w:t>
            </w:r>
          </w:p>
        </w:tc>
        <w:tc>
          <w:tcPr>
            <w:tcW w:w="2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4.66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8.30-670.84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0(0.36-1.50)</w:t>
            </w:r>
          </w:p>
        </w:tc>
        <w:tc>
          <w:tcPr>
            <w:tcW w:w="2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2.17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5.39-1039.14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51(0.21-0.96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0364" w:rsidRPr="00650364" w:rsidRDefault="00650364" w:rsidP="0065036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56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65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，</w:t>
            </w:r>
            <w:r w:rsidRPr="00650364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47</w:t>
            </w:r>
            <w:r w:rsidRPr="00650364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</w:tbl>
    <w:p w:rsidR="00122244" w:rsidRDefault="00122244">
      <w:pPr>
        <w:rPr>
          <w:rFonts w:hint="eastAsia"/>
        </w:rPr>
      </w:pPr>
    </w:p>
    <w:p w:rsidR="00D50D63" w:rsidRDefault="008758B0">
      <w:pPr>
        <w:rPr>
          <w:rFonts w:hint="eastAsia"/>
        </w:rPr>
      </w:pPr>
      <w:bookmarkStart w:id="0" w:name="_GoBack"/>
      <w:bookmarkEnd w:id="0"/>
      <w:r>
        <w:rPr>
          <w:rFonts w:hint="eastAsia"/>
        </w:rPr>
        <w:t>Table S1b</w:t>
      </w:r>
      <w:r w:rsidRPr="008758B0">
        <w:t xml:space="preserve"> The global burden and mortality of cervical cancer attributable to smoking in 1990 and 2019 and temporal trends from 1990 to 2019 (DALYs)</w:t>
      </w:r>
    </w:p>
    <w:p w:rsidR="00650364" w:rsidRDefault="008758B0">
      <w:proofErr w:type="gramStart"/>
      <w:r>
        <w:rPr>
          <w:rFonts w:hint="eastAsia"/>
        </w:rPr>
        <w:t>(</w:t>
      </w:r>
      <w:r w:rsidR="00D50D63" w:rsidRPr="00D50D63">
        <w:t xml:space="preserve"> Geographic</w:t>
      </w:r>
      <w:proofErr w:type="gramEnd"/>
      <w:r w:rsidR="00D50D63" w:rsidRPr="00D50D63">
        <w:t xml:space="preserve"> Region</w:t>
      </w:r>
      <w:r>
        <w:rPr>
          <w:rFonts w:hint="eastAsia"/>
        </w:rPr>
        <w:t>)</w:t>
      </w:r>
    </w:p>
    <w:tbl>
      <w:tblPr>
        <w:tblW w:w="13580" w:type="dxa"/>
        <w:tblInd w:w="93" w:type="dxa"/>
        <w:tblLook w:val="04A0" w:firstRow="1" w:lastRow="0" w:firstColumn="1" w:lastColumn="0" w:noHBand="0" w:noVBand="1"/>
      </w:tblPr>
      <w:tblGrid>
        <w:gridCol w:w="2140"/>
        <w:gridCol w:w="2643"/>
        <w:gridCol w:w="2017"/>
        <w:gridCol w:w="2885"/>
        <w:gridCol w:w="2035"/>
        <w:gridCol w:w="1860"/>
      </w:tblGrid>
      <w:tr w:rsidR="008758B0" w:rsidRPr="008758B0" w:rsidTr="008758B0">
        <w:trPr>
          <w:trHeight w:val="290"/>
        </w:trPr>
        <w:tc>
          <w:tcPr>
            <w:tcW w:w="21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haracteristics</w:t>
            </w:r>
          </w:p>
        </w:tc>
        <w:tc>
          <w:tcPr>
            <w:tcW w:w="466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758B0" w:rsidRPr="008758B0" w:rsidRDefault="008758B0" w:rsidP="0087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90</w:t>
            </w:r>
          </w:p>
        </w:tc>
        <w:tc>
          <w:tcPr>
            <w:tcW w:w="49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19</w:t>
            </w:r>
          </w:p>
        </w:tc>
        <w:tc>
          <w:tcPr>
            <w:tcW w:w="1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90-2019</w:t>
            </w:r>
          </w:p>
        </w:tc>
      </w:tr>
      <w:tr w:rsidR="008758B0" w:rsidRPr="008758B0" w:rsidTr="008758B0">
        <w:trPr>
          <w:trHeight w:val="290"/>
        </w:trPr>
        <w:tc>
          <w:tcPr>
            <w:tcW w:w="21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758B0" w:rsidRPr="008758B0" w:rsidRDefault="008758B0" w:rsidP="008758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6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.(95%UI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19CF" w:rsidRDefault="008758B0" w:rsidP="008758B0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ASDR </w:t>
            </w:r>
          </w:p>
          <w:p w:rsidR="008758B0" w:rsidRPr="008758B0" w:rsidRDefault="008758B0" w:rsidP="0087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.</w:t>
            </w:r>
            <w:r w:rsidRPr="008758B0">
              <w:rPr>
                <w:rFonts w:ascii="Symbol" w:eastAsia="宋体" w:hAnsi="Symbol" w:cs="Times New Roman"/>
                <w:color w:val="000000"/>
                <w:kern w:val="0"/>
                <w:sz w:val="16"/>
                <w:szCs w:val="16"/>
              </w:rPr>
              <w:t>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5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95%UI)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.(95%UI)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319CF" w:rsidRDefault="008758B0" w:rsidP="008758B0">
            <w:pPr>
              <w:widowControl/>
              <w:jc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ASDR </w:t>
            </w:r>
          </w:p>
          <w:p w:rsidR="008758B0" w:rsidRPr="008758B0" w:rsidRDefault="008758B0" w:rsidP="0087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.</w:t>
            </w:r>
            <w:r w:rsidRPr="008758B0">
              <w:rPr>
                <w:rFonts w:ascii="Symbol" w:eastAsia="宋体" w:hAnsi="Symbol" w:cs="Times New Roman"/>
                <w:color w:val="000000"/>
                <w:kern w:val="0"/>
                <w:sz w:val="16"/>
                <w:szCs w:val="16"/>
              </w:rPr>
              <w:t>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-5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(95%UI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APC(95%CI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8758B0" w:rsidRPr="008758B0" w:rsidTr="008758B0">
        <w:trPr>
          <w:trHeight w:val="30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egion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8B0" w:rsidRPr="008758B0" w:rsidRDefault="008758B0" w:rsidP="008758B0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58B0" w:rsidRPr="008758B0" w:rsidRDefault="008758B0" w:rsidP="008758B0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left"/>
              <w:rPr>
                <w:rFonts w:ascii="Calibri" w:eastAsia="宋体" w:hAnsi="Calibri" w:cs="宋体"/>
                <w:color w:val="000000"/>
                <w:kern w:val="0"/>
                <w:szCs w:val="21"/>
              </w:rPr>
            </w:pPr>
          </w:p>
        </w:tc>
      </w:tr>
      <w:tr w:rsidR="008758B0" w:rsidRPr="008758B0" w:rsidTr="008758B0">
        <w:trPr>
          <w:trHeight w:val="28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ast Asia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7601.60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390.76-167380.53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.48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49-35.31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1037.61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1756.33-281199.53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.57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64-25.24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67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92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，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43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8758B0" w:rsidRPr="008758B0" w:rsidTr="008758B0">
        <w:trPr>
          <w:trHeight w:val="28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utheast Asia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178.76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186.29-102778.37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.44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.26-67.13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6727.67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511.57-106980.33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.06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.05-29.99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.44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.64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，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.24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8758B0" w:rsidRPr="008758B0" w:rsidTr="008758B0">
        <w:trPr>
          <w:trHeight w:val="28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ceania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15.14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13.12-3871.84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2.36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6.86-201.76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93.23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08.90-7576.56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2.13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.95-160.39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96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02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，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90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8758B0" w:rsidRPr="008758B0" w:rsidTr="008758B0">
        <w:trPr>
          <w:trHeight w:val="28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entral Asia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50.12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607.61-9909.95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.97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42-35.83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092.09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07.56-12479.18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.44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76-25.31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55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86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，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0.24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8758B0" w:rsidRPr="008758B0" w:rsidTr="008758B0">
        <w:trPr>
          <w:trHeight w:val="28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entral Europe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056.43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4922.83-123145.59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9.93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1.50-164.17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1733.28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212.99-96377.69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0.85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.16-108.34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56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69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，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42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8758B0" w:rsidRPr="008758B0" w:rsidTr="008758B0">
        <w:trPr>
          <w:trHeight w:val="28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astern Europe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002.34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846.42-65209.89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.61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.01-43.71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9995.63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605.52-84686.01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.05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.55-55.33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20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85,1.55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8758B0" w:rsidRPr="008758B0" w:rsidTr="008758B0">
        <w:trPr>
          <w:trHeight w:val="28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igh-income Asia Pacific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484.01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116.01-47531.17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.06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12-42.91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365.19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137.69-36686.06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.84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43-23.43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90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99,-1.85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8758B0" w:rsidRPr="008758B0" w:rsidTr="008758B0">
        <w:trPr>
          <w:trHeight w:val="28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ustralasia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09.78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68.47-7165.51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.20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.88-62.33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517.66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60.74-5607.84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.18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45-27.45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81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3.25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，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37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8758B0" w:rsidRPr="008758B0" w:rsidTr="008758B0">
        <w:trPr>
          <w:trHeight w:val="28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estern Europe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4315.59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2678.80-188664.11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8.75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.95-72.24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5411.00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621.28-130713.27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.09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.36-37.67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08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19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，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96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8758B0" w:rsidRPr="008758B0" w:rsidTr="008758B0">
        <w:trPr>
          <w:trHeight w:val="28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uthern Latin America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723.64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779.88-50503.74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2.21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0.96-205.79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205.22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113.56-57154.68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5.03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2.82-142.33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61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76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，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45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8758B0" w:rsidRPr="008758B0" w:rsidTr="008758B0">
        <w:trPr>
          <w:trHeight w:val="28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High-income North America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439.74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0672.37-123271.40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.34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.07-74.79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1155.76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629.95-129114.97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.21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.86-48.85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69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84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，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55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8758B0" w:rsidRPr="008758B0" w:rsidTr="008758B0">
        <w:trPr>
          <w:trHeight w:val="28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aribbean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497.48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134.42-21392.01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5.82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.41-151.46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027.48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894.38-26602.13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9.84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.38-99.66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78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93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，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64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8758B0" w:rsidRPr="008758B0" w:rsidTr="008758B0">
        <w:trPr>
          <w:trHeight w:val="28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ndean Latin America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627.57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11.53-9934.29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.55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.67-82.58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572.76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76.05-14380.56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.79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11-47.31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24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36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，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13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8758B0" w:rsidRPr="008758B0" w:rsidTr="008758B0">
        <w:trPr>
          <w:trHeight w:val="28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entral Latin America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360.68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710.28-79960.05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0.09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.17-158.79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048.52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092.76-76316.02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2.41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.52-,57.06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4.33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4.55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，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4.10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8758B0" w:rsidRPr="008758B0" w:rsidTr="008758B0">
        <w:trPr>
          <w:trHeight w:val="28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ropical Latin America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1639.00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575.70-136571.10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3.24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9.93-242.40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7647.08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835.24-113452.08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.18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.59-84.14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4.38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4.58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，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4.17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8758B0" w:rsidRPr="008758B0" w:rsidTr="008758B0">
        <w:trPr>
          <w:trHeight w:val="28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rth Africa and Middle East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971.39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42.78-20868.10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99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47-20.97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733.03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019.22-28709.94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71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05-11.69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07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17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，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97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8758B0" w:rsidRPr="008758B0" w:rsidTr="008758B0">
        <w:trPr>
          <w:trHeight w:val="28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uth Asia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9266.10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6623.95-136519.68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.42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56-41.94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2737.30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718.70-174529.01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.07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58-22.74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49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61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，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38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8758B0" w:rsidRPr="008758B0" w:rsidTr="008758B0">
        <w:trPr>
          <w:trHeight w:val="28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entral Sub-Saharan Africa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71.04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35.17-10535.42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.42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.16-68.03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151.58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62.33-18626.97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.66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57-49.70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09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14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，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05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8758B0" w:rsidRPr="008758B0" w:rsidTr="008758B0">
        <w:trPr>
          <w:trHeight w:val="28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lastRenderedPageBreak/>
              <w:t>Eastern Sub-Saharan Africa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038.84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733.35-46955.18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.32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.48-103.75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1041.89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138.96-77717.63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.95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.57-75.04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26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33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，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19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8758B0" w:rsidRPr="008758B0" w:rsidTr="008758B0">
        <w:trPr>
          <w:trHeight w:val="28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Southern Sub-Saharan Africa</w:t>
            </w:r>
          </w:p>
        </w:tc>
        <w:tc>
          <w:tcPr>
            <w:tcW w:w="2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263.06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994.00-33928.71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7.21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.70-199.29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）</w:t>
            </w:r>
          </w:p>
        </w:tc>
        <w:tc>
          <w:tcPr>
            <w:tcW w:w="2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115.15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184.24-35777.21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0.49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9.33-103.33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13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2.39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，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86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  <w:tr w:rsidR="008758B0" w:rsidRPr="008758B0" w:rsidTr="008758B0">
        <w:trPr>
          <w:trHeight w:val="290"/>
        </w:trPr>
        <w:tc>
          <w:tcPr>
            <w:tcW w:w="2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Western Sub-Saharan Africa</w:t>
            </w:r>
          </w:p>
        </w:tc>
        <w:tc>
          <w:tcPr>
            <w:tcW w:w="26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182.41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09.14-21301.95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.32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.01-44.51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28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8126.11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371.37-34284.50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.68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01-27.49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758B0" w:rsidRPr="008758B0" w:rsidRDefault="008758B0" w:rsidP="008758B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61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（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72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，</w:t>
            </w:r>
            <w:r w:rsidRPr="008758B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1.50</w:t>
            </w:r>
            <w:r w:rsidRPr="008758B0">
              <w:rPr>
                <w:rFonts w:ascii="宋体" w:eastAsia="宋体" w:hAnsi="宋体" w:cs="Times New Roman" w:hint="eastAsia"/>
                <w:color w:val="000000"/>
                <w:kern w:val="0"/>
                <w:sz w:val="16"/>
                <w:szCs w:val="16"/>
              </w:rPr>
              <w:t>）</w:t>
            </w:r>
          </w:p>
        </w:tc>
      </w:tr>
    </w:tbl>
    <w:p w:rsidR="008758B0" w:rsidRDefault="008758B0"/>
    <w:sectPr w:rsidR="008758B0" w:rsidSect="0065036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051D7" w:rsidRDefault="00E051D7" w:rsidP="00650364">
      <w:r>
        <w:separator/>
      </w:r>
    </w:p>
  </w:endnote>
  <w:endnote w:type="continuationSeparator" w:id="0">
    <w:p w:rsidR="00E051D7" w:rsidRDefault="00E051D7" w:rsidP="006503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051D7" w:rsidRDefault="00E051D7" w:rsidP="00650364">
      <w:r>
        <w:separator/>
      </w:r>
    </w:p>
  </w:footnote>
  <w:footnote w:type="continuationSeparator" w:id="0">
    <w:p w:rsidR="00E051D7" w:rsidRDefault="00E051D7" w:rsidP="006503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48CC"/>
    <w:rsid w:val="00015A19"/>
    <w:rsid w:val="00122244"/>
    <w:rsid w:val="002300D3"/>
    <w:rsid w:val="00355DA5"/>
    <w:rsid w:val="003D481E"/>
    <w:rsid w:val="00650364"/>
    <w:rsid w:val="006866E1"/>
    <w:rsid w:val="008758B0"/>
    <w:rsid w:val="00A248CC"/>
    <w:rsid w:val="00D50D63"/>
    <w:rsid w:val="00E051D7"/>
    <w:rsid w:val="00E31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503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5036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503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5036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503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5036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503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503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71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62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872</Words>
  <Characters>4975</Characters>
  <Application>Microsoft Office Word</Application>
  <DocSecurity>0</DocSecurity>
  <Lines>41</Lines>
  <Paragraphs>11</Paragraphs>
  <ScaleCrop>false</ScaleCrop>
  <Company>Microsoft</Company>
  <LinksUpToDate>false</LinksUpToDate>
  <CharactersWithSpaces>58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9</cp:revision>
  <cp:lastPrinted>2022-06-22T01:52:00Z</cp:lastPrinted>
  <dcterms:created xsi:type="dcterms:W3CDTF">2022-06-22T01:46:00Z</dcterms:created>
  <dcterms:modified xsi:type="dcterms:W3CDTF">2022-12-20T07:13:00Z</dcterms:modified>
</cp:coreProperties>
</file>